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4"/>
        <w:gridCol w:w="505"/>
        <w:gridCol w:w="526"/>
        <w:gridCol w:w="1083"/>
        <w:gridCol w:w="1276"/>
        <w:gridCol w:w="1134"/>
        <w:gridCol w:w="1701"/>
        <w:gridCol w:w="1417"/>
        <w:gridCol w:w="1134"/>
      </w:tblGrid>
      <w:tr w:rsidR="00255E30" w:rsidRPr="00255E30" w:rsidTr="00255E30">
        <w:trPr>
          <w:trHeight w:val="300"/>
        </w:trPr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Sex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nuclear b-caten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Smooth Muscle Ac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CTNNB1 Mu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b/>
                <w:kern w:val="0"/>
                <w:sz w:val="18"/>
                <w:szCs w:val="18"/>
              </w:rPr>
              <w:t>Procedure</w:t>
            </w:r>
          </w:p>
        </w:tc>
      </w:tr>
      <w:tr w:rsidR="00255E30" w:rsidRPr="00255E30" w:rsidTr="00255E30">
        <w:trPr>
          <w:trHeight w:val="285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85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leu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85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upper a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lower le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mall bow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lower le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inguinal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inguinal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chest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wr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kne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proofErr w:type="spellStart"/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retroperitone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proofErr w:type="spellStart"/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eritibi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  <w:bookmarkStart w:id="0" w:name="_GoBack"/>
        <w:bookmarkEnd w:id="0"/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pliteal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proofErr w:type="spellStart"/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retroperitone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chest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chest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esen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yel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esen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esen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orea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ack/ingui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esen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upper a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asal ca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ediastin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wr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h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chest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rea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,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ri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pliteal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usc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houl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upper a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a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lastRenderedPageBreak/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biopsy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h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cal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proofErr w:type="spellStart"/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reauricular</w:t>
            </w:r>
            <w:proofErr w:type="spellEnd"/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mall bow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eritone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oo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proofErr w:type="spellStart"/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erinasal</w:t>
            </w:r>
            <w:proofErr w:type="spellEnd"/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esen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inguinal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4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chest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h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so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  <w:tr w:rsidR="00255E30" w:rsidRPr="00255E30" w:rsidTr="00255E30">
        <w:trPr>
          <w:trHeight w:val="240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T4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Not evalu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E30" w:rsidRPr="00255E30" w:rsidRDefault="00255E30" w:rsidP="00255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</w:pPr>
            <w:r w:rsidRPr="00255E30">
              <w:rPr>
                <w:rFonts w:ascii="굴림" w:eastAsia="굴림" w:hAnsi="굴림" w:cs="Arial" w:hint="eastAsia"/>
                <w:kern w:val="0"/>
                <w:sz w:val="18"/>
                <w:szCs w:val="18"/>
              </w:rPr>
              <w:t>excision</w:t>
            </w:r>
          </w:p>
        </w:tc>
      </w:tr>
    </w:tbl>
    <w:p w:rsidR="00E41884" w:rsidRDefault="00E41884"/>
    <w:sectPr w:rsidR="00E41884" w:rsidSect="00255E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E30"/>
    <w:rsid w:val="00255E30"/>
    <w:rsid w:val="00E4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3BBC3-DD17-4382-A545-7B898645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1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상겸(병리학교실)</dc:creator>
  <cp:keywords/>
  <dc:description/>
  <cp:lastModifiedBy>김상겸(병리학교실)</cp:lastModifiedBy>
  <cp:revision>1</cp:revision>
  <dcterms:created xsi:type="dcterms:W3CDTF">2021-04-15T10:34:00Z</dcterms:created>
  <dcterms:modified xsi:type="dcterms:W3CDTF">2021-04-15T10:37:00Z</dcterms:modified>
</cp:coreProperties>
</file>